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6593B3" w14:textId="65428971" w:rsidR="00104520" w:rsidRPr="00104520" w:rsidRDefault="00BF423E" w:rsidP="0010452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1 Table. </w:t>
      </w:r>
      <w:r w:rsidR="00BA5522">
        <w:rPr>
          <w:rFonts w:ascii="Times New Roman" w:hAnsi="Times New Roman" w:cs="Times New Roman"/>
          <w:b/>
          <w:bCs/>
        </w:rPr>
        <w:t>The</w:t>
      </w:r>
      <w:r w:rsidR="0079311C">
        <w:rPr>
          <w:rFonts w:ascii="Times New Roman" w:hAnsi="Times New Roman" w:cs="Times New Roman"/>
          <w:b/>
          <w:bCs/>
        </w:rPr>
        <w:t xml:space="preserve"> </w:t>
      </w:r>
      <w:r w:rsidR="0079311C" w:rsidRPr="0079311C">
        <w:rPr>
          <w:rFonts w:ascii="Times New Roman" w:hAnsi="Times New Roman" w:cs="Times New Roman"/>
          <w:b/>
          <w:bCs/>
        </w:rPr>
        <w:t>densitometry data</w:t>
      </w:r>
      <w:r w:rsidR="0079311C">
        <w:rPr>
          <w:rFonts w:ascii="Times New Roman" w:hAnsi="Times New Roman" w:cs="Times New Roman"/>
          <w:b/>
          <w:bCs/>
        </w:rPr>
        <w:t xml:space="preserve"> of c</w:t>
      </w:r>
      <w:r w:rsidR="0079311C" w:rsidRPr="0079311C">
        <w:rPr>
          <w:rFonts w:ascii="Times New Roman" w:hAnsi="Times New Roman" w:cs="Times New Roman"/>
          <w:b/>
          <w:bCs/>
        </w:rPr>
        <w:t>ytokine expression levels</w:t>
      </w:r>
      <w:r w:rsidR="0079311C">
        <w:rPr>
          <w:rFonts w:ascii="Times New Roman" w:hAnsi="Times New Roman" w:cs="Times New Roman"/>
          <w:b/>
          <w:bCs/>
        </w:rPr>
        <w:t>.</w:t>
      </w:r>
    </w:p>
    <w:p w14:paraId="7E3AFCEA" w14:textId="64B644FF" w:rsidR="00D05CBC" w:rsidRDefault="00D05CBC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71"/>
        <w:gridCol w:w="1843"/>
        <w:gridCol w:w="3118"/>
        <w:gridCol w:w="2784"/>
      </w:tblGrid>
      <w:tr w:rsidR="0079311C" w14:paraId="75021B20" w14:textId="77777777" w:rsidTr="00EA4EC4">
        <w:tc>
          <w:tcPr>
            <w:tcW w:w="1271" w:type="dxa"/>
            <w:vMerge w:val="restart"/>
          </w:tcPr>
          <w:p w14:paraId="6F93DCF6" w14:textId="51DABFA7" w:rsidR="0079311C" w:rsidRPr="0079311C" w:rsidRDefault="0079311C" w:rsidP="0079311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79311C">
              <w:rPr>
                <w:rFonts w:ascii="Times New Roman" w:hAnsi="Times New Roman" w:cs="Times New Roman"/>
                <w:b/>
                <w:bCs/>
              </w:rPr>
              <w:t>Cytokine</w:t>
            </w:r>
          </w:p>
        </w:tc>
        <w:tc>
          <w:tcPr>
            <w:tcW w:w="7745" w:type="dxa"/>
            <w:gridSpan w:val="3"/>
          </w:tcPr>
          <w:p w14:paraId="4FD9E3B9" w14:textId="1D4A7658" w:rsidR="0079311C" w:rsidRPr="00AF650D" w:rsidRDefault="0079311C" w:rsidP="007931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s/>
              </w:rPr>
            </w:pPr>
            <w:r w:rsidRPr="00AF650D">
              <w:rPr>
                <w:rFonts w:ascii="Times New Roman" w:hAnsi="Times New Roman" w:cs="Times New Roman"/>
                <w:b/>
                <w:bCs/>
              </w:rPr>
              <w:t>Pixel density</w:t>
            </w:r>
            <w:r w:rsidR="00AF650D" w:rsidRPr="00AF650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AF650D" w:rsidRPr="00AF650D">
              <w:rPr>
                <w:rFonts w:ascii="Times New Roman" w:hAnsi="Times New Roman" w:cs="Times New Roman" w:hint="cs"/>
                <w:b/>
                <w:bCs/>
                <w:cs/>
              </w:rPr>
              <w:t>(</w:t>
            </w:r>
            <w:r w:rsidR="00AF650D" w:rsidRPr="00AF650D">
              <w:rPr>
                <w:rFonts w:ascii="Times New Roman" w:hAnsi="Times New Roman" w:cs="Times New Roman"/>
                <w:b/>
                <w:bCs/>
              </w:rPr>
              <w:t xml:space="preserve">Mean </w:t>
            </w:r>
            <w:r w:rsidR="00AF650D" w:rsidRPr="00AF650D">
              <w:rPr>
                <w:rFonts w:ascii="Times New Roman" w:eastAsiaTheme="minorHAnsi" w:hAnsi="Times New Roman" w:cs="Times New Roman"/>
                <w:b/>
                <w:bCs/>
                <w:i/>
                <w:iCs/>
              </w:rPr>
              <w:t xml:space="preserve">± </w:t>
            </w:r>
            <w:r w:rsidR="00AF650D" w:rsidRPr="00AF650D">
              <w:rPr>
                <w:rFonts w:ascii="Times New Roman" w:eastAsiaTheme="minorHAnsi" w:hAnsi="Times New Roman" w:cs="Times New Roman"/>
                <w:b/>
                <w:bCs/>
              </w:rPr>
              <w:t>SD</w:t>
            </w:r>
            <w:r w:rsidR="00AF650D" w:rsidRPr="00AF650D">
              <w:rPr>
                <w:rFonts w:ascii="Times New Roman" w:hAnsi="Times New Roman" w:cs="Times New Roman" w:hint="cs"/>
                <w:b/>
                <w:bCs/>
                <w:cs/>
              </w:rPr>
              <w:t>)</w:t>
            </w:r>
          </w:p>
        </w:tc>
      </w:tr>
      <w:tr w:rsidR="0079311C" w14:paraId="5606EA0E" w14:textId="77777777" w:rsidTr="00EA4EC4">
        <w:tc>
          <w:tcPr>
            <w:tcW w:w="1271" w:type="dxa"/>
            <w:vMerge/>
          </w:tcPr>
          <w:p w14:paraId="0D4807EB" w14:textId="144FBB8D" w:rsidR="0079311C" w:rsidRPr="0079311C" w:rsidRDefault="0079311C" w:rsidP="0079311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</w:tcPr>
          <w:p w14:paraId="1F647F24" w14:textId="4CC47177" w:rsidR="0079311C" w:rsidRPr="0079311C" w:rsidRDefault="0079311C" w:rsidP="00EA4E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311C">
              <w:rPr>
                <w:rFonts w:ascii="Times New Roman" w:eastAsiaTheme="minorHAnsi" w:hAnsi="Times New Roman" w:cs="Angsana New"/>
                <w:b/>
                <w:bCs/>
                <w:color w:val="000000"/>
              </w:rPr>
              <w:t>Untreated</w:t>
            </w:r>
          </w:p>
        </w:tc>
        <w:tc>
          <w:tcPr>
            <w:tcW w:w="3118" w:type="dxa"/>
          </w:tcPr>
          <w:p w14:paraId="6D6E4777" w14:textId="2BE84C80" w:rsidR="0079311C" w:rsidRPr="0079311C" w:rsidRDefault="0079311C" w:rsidP="00EA4E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311C">
              <w:rPr>
                <w:rFonts w:ascii="Times New Roman" w:eastAsiaTheme="minorHAnsi" w:hAnsi="Times New Roman" w:cs="Angsana New"/>
                <w:b/>
                <w:bCs/>
                <w:color w:val="000000"/>
              </w:rPr>
              <w:t>Untreated</w:t>
            </w:r>
            <w:r w:rsidRPr="0079311C">
              <w:rPr>
                <w:rFonts w:ascii="Times New Roman" w:hAnsi="Times New Roman" w:cs="Times New Roman"/>
                <w:b/>
                <w:bCs/>
              </w:rPr>
              <w:t xml:space="preserve"> + </w:t>
            </w:r>
            <w:r w:rsidRPr="0079311C">
              <w:rPr>
                <w:rFonts w:ascii="Times New Roman" w:eastAsiaTheme="minorHAnsi" w:hAnsi="Times New Roman" w:cs="Angsana New"/>
                <w:b/>
                <w:bCs/>
                <w:i/>
                <w:iCs/>
                <w:color w:val="000000"/>
              </w:rPr>
              <w:t xml:space="preserve">B. </w:t>
            </w:r>
            <w:proofErr w:type="spellStart"/>
            <w:r w:rsidRPr="0079311C">
              <w:rPr>
                <w:rFonts w:ascii="Times New Roman" w:eastAsiaTheme="minorHAnsi" w:hAnsi="Times New Roman" w:cs="Angsana New"/>
                <w:b/>
                <w:bCs/>
                <w:i/>
                <w:iCs/>
                <w:color w:val="000000"/>
              </w:rPr>
              <w:t>pseudomallei</w:t>
            </w:r>
            <w:proofErr w:type="spellEnd"/>
          </w:p>
        </w:tc>
        <w:tc>
          <w:tcPr>
            <w:tcW w:w="2784" w:type="dxa"/>
          </w:tcPr>
          <w:p w14:paraId="3AB893B2" w14:textId="6141D3BF" w:rsidR="0079311C" w:rsidRPr="0079311C" w:rsidRDefault="0079311C" w:rsidP="00EA4E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311C">
              <w:rPr>
                <w:rFonts w:ascii="Times New Roman" w:eastAsiaTheme="minorHAnsi" w:hAnsi="Times New Roman" w:cs="Times New Roman"/>
                <w:b/>
                <w:bCs/>
                <w:color w:val="000000"/>
              </w:rPr>
              <w:t>1α,25</w:t>
            </w:r>
            <w:r w:rsidRPr="0079311C">
              <w:rPr>
                <w:rFonts w:ascii="Times New Roman" w:eastAsiaTheme="minorHAnsi" w:hAnsi="Times New Roman" w:cs="Times New Roman"/>
                <w:b/>
                <w:bCs/>
                <w:color w:val="000000"/>
                <w:cs/>
              </w:rPr>
              <w:t>(</w:t>
            </w:r>
            <w:r w:rsidRPr="0079311C">
              <w:rPr>
                <w:rFonts w:ascii="Times New Roman" w:eastAsiaTheme="minorHAnsi" w:hAnsi="Times New Roman" w:cs="Times New Roman"/>
                <w:b/>
                <w:bCs/>
                <w:color w:val="000000"/>
              </w:rPr>
              <w:t>OH</w:t>
            </w:r>
            <w:r w:rsidRPr="0079311C">
              <w:rPr>
                <w:rFonts w:ascii="Times New Roman" w:eastAsiaTheme="minorHAnsi" w:hAnsi="Times New Roman" w:cs="Times New Roman"/>
                <w:b/>
                <w:bCs/>
                <w:color w:val="000000"/>
                <w:cs/>
              </w:rPr>
              <w:t>)</w:t>
            </w:r>
            <w:r w:rsidRPr="0079311C">
              <w:rPr>
                <w:rFonts w:ascii="Times New Roman" w:eastAsiaTheme="minorHAnsi" w:hAnsi="Times New Roman" w:cs="Times New Roman"/>
                <w:b/>
                <w:bCs/>
                <w:color w:val="000000"/>
                <w:vertAlign w:val="subscript"/>
              </w:rPr>
              <w:t>2</w:t>
            </w:r>
            <w:r w:rsidRPr="0079311C">
              <w:rPr>
                <w:rFonts w:ascii="Times New Roman" w:eastAsiaTheme="minorHAnsi" w:hAnsi="Times New Roman" w:cs="Times New Roman"/>
                <w:b/>
                <w:bCs/>
                <w:color w:val="000000"/>
              </w:rPr>
              <w:t>D</w:t>
            </w:r>
            <w:r w:rsidRPr="0079311C">
              <w:rPr>
                <w:rFonts w:ascii="Times New Roman" w:eastAsiaTheme="minorHAnsi" w:hAnsi="Times New Roman" w:cs="Times New Roman"/>
                <w:b/>
                <w:bCs/>
                <w:color w:val="000000"/>
                <w:vertAlign w:val="subscript"/>
              </w:rPr>
              <w:t>3</w:t>
            </w:r>
            <w:r w:rsidRPr="0079311C">
              <w:rPr>
                <w:rFonts w:ascii="Times New Roman" w:eastAsiaTheme="minorHAnsi" w:hAnsi="Times New Roman" w:cs="Angsana New"/>
                <w:b/>
                <w:bCs/>
                <w:color w:val="000000"/>
              </w:rPr>
              <w:t xml:space="preserve"> pretreated cells + </w:t>
            </w:r>
            <w:r w:rsidRPr="0079311C">
              <w:rPr>
                <w:rFonts w:ascii="Times New Roman" w:eastAsiaTheme="minorHAnsi" w:hAnsi="Times New Roman" w:cs="Angsana New"/>
                <w:b/>
                <w:bCs/>
                <w:i/>
                <w:iCs/>
                <w:color w:val="000000"/>
              </w:rPr>
              <w:t xml:space="preserve">B. </w:t>
            </w:r>
            <w:proofErr w:type="spellStart"/>
            <w:r w:rsidRPr="0079311C">
              <w:rPr>
                <w:rFonts w:ascii="Times New Roman" w:eastAsiaTheme="minorHAnsi" w:hAnsi="Times New Roman" w:cs="Angsana New"/>
                <w:b/>
                <w:bCs/>
                <w:i/>
                <w:iCs/>
                <w:color w:val="000000"/>
              </w:rPr>
              <w:t>pseudomallei</w:t>
            </w:r>
            <w:proofErr w:type="spellEnd"/>
          </w:p>
        </w:tc>
      </w:tr>
      <w:tr w:rsidR="00274222" w14:paraId="695126DE" w14:textId="77777777" w:rsidTr="00EA4EC4">
        <w:tc>
          <w:tcPr>
            <w:tcW w:w="1271" w:type="dxa"/>
          </w:tcPr>
          <w:p w14:paraId="447E8BBC" w14:textId="352D7721" w:rsidR="00274222" w:rsidRDefault="00274222" w:rsidP="0027422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XCL1</w:t>
            </w:r>
          </w:p>
        </w:tc>
        <w:tc>
          <w:tcPr>
            <w:tcW w:w="1843" w:type="dxa"/>
          </w:tcPr>
          <w:p w14:paraId="45C382BD" w14:textId="53408483" w:rsidR="00274222" w:rsidRDefault="00B77D7A" w:rsidP="0027422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</w:t>
            </w:r>
            <w:r w:rsidR="007057A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3118" w:type="dxa"/>
          </w:tcPr>
          <w:p w14:paraId="787B6586" w14:textId="5CAFF5CB" w:rsidR="00274222" w:rsidRDefault="00274222" w:rsidP="0027422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,798.5</w:t>
            </w:r>
            <w:r>
              <w:rPr>
                <w:rFonts w:ascii="Times New Roman" w:hAnsi="Times New Roman" w:cs="Times New Roman" w:hint="cs"/>
                <w:cs/>
              </w:rPr>
              <w:t xml:space="preserve"> </w:t>
            </w:r>
            <w:r w:rsidRPr="00AF650D">
              <w:rPr>
                <w:rFonts w:ascii="Times New Roman" w:eastAsiaTheme="minorHAnsi" w:hAnsi="Times New Roman" w:cs="Times New Roman"/>
              </w:rPr>
              <w:t>±</w:t>
            </w:r>
            <w:r>
              <w:rPr>
                <w:rFonts w:ascii="Times New Roman" w:eastAsiaTheme="minorHAnsi" w:hAnsi="Times New Roman" w:cs="Times New Roman" w:hint="cs"/>
                <w:cs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14.9</w:t>
            </w:r>
          </w:p>
        </w:tc>
        <w:tc>
          <w:tcPr>
            <w:tcW w:w="2784" w:type="dxa"/>
          </w:tcPr>
          <w:p w14:paraId="30F2AFDB" w14:textId="34DBCC0B" w:rsidR="00274222" w:rsidRDefault="007057AE" w:rsidP="0027422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D</w:t>
            </w:r>
          </w:p>
        </w:tc>
      </w:tr>
      <w:tr w:rsidR="00274222" w14:paraId="21D90F4E" w14:textId="77777777" w:rsidTr="00EA4EC4">
        <w:tc>
          <w:tcPr>
            <w:tcW w:w="1271" w:type="dxa"/>
          </w:tcPr>
          <w:p w14:paraId="610B81D5" w14:textId="2C3FF9F1" w:rsidR="00274222" w:rsidRDefault="00274222" w:rsidP="0027422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XCL12</w:t>
            </w:r>
          </w:p>
        </w:tc>
        <w:tc>
          <w:tcPr>
            <w:tcW w:w="1843" w:type="dxa"/>
          </w:tcPr>
          <w:p w14:paraId="1180C2F7" w14:textId="59373714" w:rsidR="00274222" w:rsidRDefault="007057AE" w:rsidP="00B77D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D</w:t>
            </w:r>
          </w:p>
        </w:tc>
        <w:tc>
          <w:tcPr>
            <w:tcW w:w="3118" w:type="dxa"/>
          </w:tcPr>
          <w:p w14:paraId="13C43781" w14:textId="657552CC" w:rsidR="00274222" w:rsidRDefault="00274222" w:rsidP="0027422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,854.5</w:t>
            </w:r>
            <w:r>
              <w:rPr>
                <w:rFonts w:ascii="Times New Roman" w:hAnsi="Times New Roman" w:cs="Times New Roman" w:hint="cs"/>
                <w:cs/>
              </w:rPr>
              <w:t xml:space="preserve"> </w:t>
            </w:r>
            <w:r w:rsidRPr="00AF650D">
              <w:rPr>
                <w:rFonts w:ascii="Times New Roman" w:eastAsiaTheme="minorHAnsi" w:hAnsi="Times New Roman" w:cs="Times New Roman"/>
              </w:rPr>
              <w:t>±</w:t>
            </w:r>
            <w:r>
              <w:rPr>
                <w:rFonts w:ascii="Times New Roman" w:eastAsiaTheme="minorHAnsi" w:hAnsi="Times New Roman" w:cs="Times New Roman" w:hint="cs"/>
                <w:cs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10.6</w:t>
            </w:r>
          </w:p>
        </w:tc>
        <w:tc>
          <w:tcPr>
            <w:tcW w:w="2784" w:type="dxa"/>
          </w:tcPr>
          <w:p w14:paraId="6992050F" w14:textId="0EFBE39E" w:rsidR="00274222" w:rsidRDefault="007057AE" w:rsidP="0027422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D</w:t>
            </w:r>
          </w:p>
        </w:tc>
      </w:tr>
      <w:tr w:rsidR="00274222" w14:paraId="0593BCEE" w14:textId="77777777" w:rsidTr="00EA4EC4">
        <w:tc>
          <w:tcPr>
            <w:tcW w:w="1271" w:type="dxa"/>
          </w:tcPr>
          <w:p w14:paraId="00E40852" w14:textId="2727932A" w:rsidR="00274222" w:rsidRDefault="00274222" w:rsidP="0027422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N-</w:t>
            </w:r>
            <w:r>
              <w:rPr>
                <w:rFonts w:ascii="Times New Roman" w:hAnsi="Times New Roman" w:cs="Times New Roman"/>
              </w:rPr>
              <w:sym w:font="Symbol" w:char="F067"/>
            </w:r>
          </w:p>
        </w:tc>
        <w:tc>
          <w:tcPr>
            <w:tcW w:w="1843" w:type="dxa"/>
          </w:tcPr>
          <w:p w14:paraId="471FF513" w14:textId="240375B7" w:rsidR="00274222" w:rsidRDefault="007057AE" w:rsidP="0027422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D</w:t>
            </w:r>
          </w:p>
        </w:tc>
        <w:tc>
          <w:tcPr>
            <w:tcW w:w="3118" w:type="dxa"/>
          </w:tcPr>
          <w:p w14:paraId="3009B817" w14:textId="4CA2DE16" w:rsidR="00274222" w:rsidRDefault="007057AE" w:rsidP="0027422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D</w:t>
            </w:r>
          </w:p>
        </w:tc>
        <w:tc>
          <w:tcPr>
            <w:tcW w:w="2784" w:type="dxa"/>
          </w:tcPr>
          <w:p w14:paraId="7FE815A8" w14:textId="7699ABAE" w:rsidR="00274222" w:rsidRDefault="007057AE" w:rsidP="0027422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D</w:t>
            </w:r>
          </w:p>
        </w:tc>
      </w:tr>
      <w:tr w:rsidR="00274222" w14:paraId="478D54F6" w14:textId="77777777" w:rsidTr="00EA4EC4">
        <w:tc>
          <w:tcPr>
            <w:tcW w:w="1271" w:type="dxa"/>
          </w:tcPr>
          <w:p w14:paraId="1BADB172" w14:textId="0557D84B" w:rsidR="00274222" w:rsidRDefault="00274222" w:rsidP="0027422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-1</w:t>
            </w:r>
            <w:r>
              <w:rPr>
                <w:rFonts w:ascii="Times New Roman" w:hAnsi="Times New Roman" w:cs="Times New Roman"/>
              </w:rPr>
              <w:sym w:font="Symbol" w:char="F062"/>
            </w:r>
          </w:p>
        </w:tc>
        <w:tc>
          <w:tcPr>
            <w:tcW w:w="1843" w:type="dxa"/>
          </w:tcPr>
          <w:p w14:paraId="717D1A62" w14:textId="0DAFFA95" w:rsidR="00274222" w:rsidRDefault="007057AE" w:rsidP="0027422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D</w:t>
            </w:r>
          </w:p>
        </w:tc>
        <w:tc>
          <w:tcPr>
            <w:tcW w:w="3118" w:type="dxa"/>
          </w:tcPr>
          <w:p w14:paraId="676A15BD" w14:textId="6223327B" w:rsidR="00274222" w:rsidRDefault="007057AE" w:rsidP="0027422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D</w:t>
            </w:r>
          </w:p>
        </w:tc>
        <w:tc>
          <w:tcPr>
            <w:tcW w:w="2784" w:type="dxa"/>
          </w:tcPr>
          <w:p w14:paraId="6BD0E27A" w14:textId="6A7FEFD7" w:rsidR="00274222" w:rsidRDefault="007057AE" w:rsidP="0027422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D</w:t>
            </w:r>
          </w:p>
        </w:tc>
      </w:tr>
      <w:tr w:rsidR="00274222" w14:paraId="48BE3035" w14:textId="77777777" w:rsidTr="00EA4EC4">
        <w:tc>
          <w:tcPr>
            <w:tcW w:w="1271" w:type="dxa"/>
          </w:tcPr>
          <w:p w14:paraId="79DE454E" w14:textId="59AD8A38" w:rsidR="00274222" w:rsidRDefault="00274222" w:rsidP="0027422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-2</w:t>
            </w:r>
          </w:p>
        </w:tc>
        <w:tc>
          <w:tcPr>
            <w:tcW w:w="1843" w:type="dxa"/>
          </w:tcPr>
          <w:p w14:paraId="5F15BCBE" w14:textId="5C3FEE7C" w:rsidR="00274222" w:rsidRDefault="007057AE" w:rsidP="0027422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D</w:t>
            </w:r>
          </w:p>
        </w:tc>
        <w:tc>
          <w:tcPr>
            <w:tcW w:w="3118" w:type="dxa"/>
          </w:tcPr>
          <w:p w14:paraId="5FF6A528" w14:textId="71F3CDC3" w:rsidR="00274222" w:rsidRDefault="007057AE" w:rsidP="0027422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D</w:t>
            </w:r>
          </w:p>
        </w:tc>
        <w:tc>
          <w:tcPr>
            <w:tcW w:w="2784" w:type="dxa"/>
          </w:tcPr>
          <w:p w14:paraId="142ACB19" w14:textId="1276E460" w:rsidR="00274222" w:rsidRDefault="007057AE" w:rsidP="0027422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D</w:t>
            </w:r>
          </w:p>
        </w:tc>
      </w:tr>
      <w:tr w:rsidR="00274222" w14:paraId="48D62613" w14:textId="77777777" w:rsidTr="00EA4EC4">
        <w:tc>
          <w:tcPr>
            <w:tcW w:w="1271" w:type="dxa"/>
          </w:tcPr>
          <w:p w14:paraId="434C4EF3" w14:textId="724B8C9E" w:rsidR="00274222" w:rsidRDefault="00274222" w:rsidP="0027422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-4</w:t>
            </w:r>
          </w:p>
        </w:tc>
        <w:tc>
          <w:tcPr>
            <w:tcW w:w="1843" w:type="dxa"/>
          </w:tcPr>
          <w:p w14:paraId="617D971E" w14:textId="5670609F" w:rsidR="00274222" w:rsidRDefault="007057AE" w:rsidP="0027422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D</w:t>
            </w:r>
          </w:p>
        </w:tc>
        <w:tc>
          <w:tcPr>
            <w:tcW w:w="3118" w:type="dxa"/>
          </w:tcPr>
          <w:p w14:paraId="2A1B47BF" w14:textId="26BA2C17" w:rsidR="00274222" w:rsidRDefault="007057AE" w:rsidP="00274222">
            <w:pPr>
              <w:spacing w:line="276" w:lineRule="auto"/>
              <w:jc w:val="center"/>
              <w:rPr>
                <w:rFonts w:ascii="Times New Roman" w:hAnsi="Times New Roman" w:cs="Times New Roman"/>
                <w:cs/>
              </w:rPr>
            </w:pPr>
            <w:r>
              <w:rPr>
                <w:rFonts w:ascii="Times New Roman" w:hAnsi="Times New Roman" w:cs="Times New Roman"/>
              </w:rPr>
              <w:t>N/D</w:t>
            </w:r>
          </w:p>
        </w:tc>
        <w:tc>
          <w:tcPr>
            <w:tcW w:w="2784" w:type="dxa"/>
          </w:tcPr>
          <w:p w14:paraId="739C28CD" w14:textId="17744F6F" w:rsidR="00274222" w:rsidRDefault="007057AE" w:rsidP="0027422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D</w:t>
            </w:r>
          </w:p>
        </w:tc>
      </w:tr>
      <w:tr w:rsidR="00274222" w14:paraId="1FFC1961" w14:textId="77777777" w:rsidTr="00EA4EC4">
        <w:tc>
          <w:tcPr>
            <w:tcW w:w="1271" w:type="dxa"/>
          </w:tcPr>
          <w:p w14:paraId="5A7F8C6E" w14:textId="1A61DFD3" w:rsidR="00274222" w:rsidRDefault="00274222" w:rsidP="0027422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1843" w:type="dxa"/>
          </w:tcPr>
          <w:p w14:paraId="6A3B3685" w14:textId="61289D1F" w:rsidR="00274222" w:rsidRDefault="007057AE" w:rsidP="0027422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D</w:t>
            </w:r>
          </w:p>
        </w:tc>
        <w:tc>
          <w:tcPr>
            <w:tcW w:w="3118" w:type="dxa"/>
          </w:tcPr>
          <w:p w14:paraId="7CA76EFE" w14:textId="0894A77D" w:rsidR="00274222" w:rsidRDefault="007057AE" w:rsidP="0027422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D</w:t>
            </w:r>
          </w:p>
        </w:tc>
        <w:tc>
          <w:tcPr>
            <w:tcW w:w="2784" w:type="dxa"/>
          </w:tcPr>
          <w:p w14:paraId="3E5A0EF1" w14:textId="0B949570" w:rsidR="00274222" w:rsidRDefault="007057AE" w:rsidP="0027422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D</w:t>
            </w:r>
          </w:p>
        </w:tc>
      </w:tr>
      <w:tr w:rsidR="00274222" w14:paraId="516B9B9D" w14:textId="77777777" w:rsidTr="00EA4EC4">
        <w:tc>
          <w:tcPr>
            <w:tcW w:w="1271" w:type="dxa"/>
          </w:tcPr>
          <w:p w14:paraId="2566724F" w14:textId="6D85D358" w:rsidR="00274222" w:rsidRDefault="00274222" w:rsidP="0027422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-8</w:t>
            </w:r>
          </w:p>
        </w:tc>
        <w:tc>
          <w:tcPr>
            <w:tcW w:w="1843" w:type="dxa"/>
          </w:tcPr>
          <w:p w14:paraId="663C12E5" w14:textId="7206741F" w:rsidR="00274222" w:rsidRDefault="007057AE" w:rsidP="0027422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D</w:t>
            </w:r>
          </w:p>
        </w:tc>
        <w:tc>
          <w:tcPr>
            <w:tcW w:w="3118" w:type="dxa"/>
          </w:tcPr>
          <w:p w14:paraId="29ADBEFF" w14:textId="399D01EF" w:rsidR="00274222" w:rsidRDefault="00274222" w:rsidP="0027422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,803</w:t>
            </w:r>
            <w:r>
              <w:rPr>
                <w:rFonts w:ascii="Times New Roman" w:hAnsi="Times New Roman" w:cs="Times New Roman" w:hint="cs"/>
                <w:cs/>
              </w:rPr>
              <w:t xml:space="preserve"> </w:t>
            </w:r>
            <w:r w:rsidRPr="00AF650D">
              <w:rPr>
                <w:rFonts w:ascii="Times New Roman" w:eastAsiaTheme="minorHAnsi" w:hAnsi="Times New Roman" w:cs="Times New Roman"/>
              </w:rPr>
              <w:t>±</w:t>
            </w:r>
            <w:r>
              <w:rPr>
                <w:rFonts w:ascii="Times New Roman" w:hAnsi="Times New Roman" w:cs="Times New Roman" w:hint="cs"/>
                <w:cs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25.5</w:t>
            </w:r>
          </w:p>
        </w:tc>
        <w:tc>
          <w:tcPr>
            <w:tcW w:w="2784" w:type="dxa"/>
          </w:tcPr>
          <w:p w14:paraId="09851462" w14:textId="4AAA1C9E" w:rsidR="00274222" w:rsidRDefault="007057AE" w:rsidP="0027422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D</w:t>
            </w:r>
          </w:p>
        </w:tc>
      </w:tr>
      <w:tr w:rsidR="00274222" w14:paraId="2B3255D6" w14:textId="77777777" w:rsidTr="00EA4EC4">
        <w:tc>
          <w:tcPr>
            <w:tcW w:w="1271" w:type="dxa"/>
          </w:tcPr>
          <w:p w14:paraId="283DAFBA" w14:textId="296EB345" w:rsidR="00274222" w:rsidRDefault="00274222" w:rsidP="0027422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-10</w:t>
            </w:r>
          </w:p>
        </w:tc>
        <w:tc>
          <w:tcPr>
            <w:tcW w:w="1843" w:type="dxa"/>
          </w:tcPr>
          <w:p w14:paraId="618B364E" w14:textId="64EBB549" w:rsidR="00274222" w:rsidRDefault="007057AE" w:rsidP="0027422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D</w:t>
            </w:r>
          </w:p>
        </w:tc>
        <w:tc>
          <w:tcPr>
            <w:tcW w:w="3118" w:type="dxa"/>
          </w:tcPr>
          <w:p w14:paraId="34AF2FF8" w14:textId="163A4648" w:rsidR="00274222" w:rsidRDefault="00B77D7A" w:rsidP="0027422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784" w:type="dxa"/>
          </w:tcPr>
          <w:p w14:paraId="3FD00A92" w14:textId="7F16AC04" w:rsidR="00274222" w:rsidRDefault="007057AE" w:rsidP="0027422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D</w:t>
            </w:r>
          </w:p>
        </w:tc>
      </w:tr>
      <w:tr w:rsidR="00274222" w14:paraId="03929C1B" w14:textId="77777777" w:rsidTr="00EA4EC4">
        <w:tc>
          <w:tcPr>
            <w:tcW w:w="1271" w:type="dxa"/>
          </w:tcPr>
          <w:p w14:paraId="4513C191" w14:textId="3D042391" w:rsidR="00274222" w:rsidRDefault="00274222" w:rsidP="0027422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-18</w:t>
            </w:r>
          </w:p>
        </w:tc>
        <w:tc>
          <w:tcPr>
            <w:tcW w:w="1843" w:type="dxa"/>
          </w:tcPr>
          <w:p w14:paraId="21F5B4D0" w14:textId="6E0BAFF4" w:rsidR="00274222" w:rsidRDefault="00274222" w:rsidP="0027422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,168</w:t>
            </w:r>
            <w:r>
              <w:rPr>
                <w:rFonts w:ascii="Times New Roman" w:hAnsi="Times New Roman" w:cs="Times New Roman" w:hint="cs"/>
                <w:cs/>
              </w:rPr>
              <w:t xml:space="preserve"> </w:t>
            </w:r>
            <w:r w:rsidRPr="00AF650D">
              <w:rPr>
                <w:rFonts w:ascii="Times New Roman" w:eastAsiaTheme="minorHAnsi" w:hAnsi="Times New Roman" w:cs="Times New Roman"/>
              </w:rPr>
              <w:t>±</w:t>
            </w:r>
            <w:r w:rsidRPr="00AF650D">
              <w:rPr>
                <w:rFonts w:ascii="Times New Roman" w:hAnsi="Times New Roman" w:cs="Times New Roman" w:hint="cs"/>
                <w:color w:val="000000" w:themeColor="text1"/>
                <w:cs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93.3</w:t>
            </w:r>
          </w:p>
        </w:tc>
        <w:tc>
          <w:tcPr>
            <w:tcW w:w="3118" w:type="dxa"/>
          </w:tcPr>
          <w:p w14:paraId="6A2660EF" w14:textId="516A0C8A" w:rsidR="00274222" w:rsidRDefault="00274222" w:rsidP="0027422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,918.5</w:t>
            </w:r>
            <w:r>
              <w:rPr>
                <w:rFonts w:ascii="Times New Roman" w:hAnsi="Times New Roman" w:cs="Times New Roman" w:hint="cs"/>
                <w:cs/>
              </w:rPr>
              <w:t xml:space="preserve"> </w:t>
            </w:r>
            <w:r w:rsidRPr="00AF650D">
              <w:rPr>
                <w:rFonts w:ascii="Times New Roman" w:eastAsiaTheme="minorHAnsi" w:hAnsi="Times New Roman" w:cs="Times New Roman"/>
              </w:rPr>
              <w:t>±</w:t>
            </w:r>
            <w:r>
              <w:rPr>
                <w:rFonts w:ascii="Times New Roman" w:eastAsiaTheme="minorHAnsi" w:hAnsi="Times New Roman" w:cs="Times New Roman" w:hint="cs"/>
                <w:cs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89.8</w:t>
            </w:r>
          </w:p>
        </w:tc>
        <w:tc>
          <w:tcPr>
            <w:tcW w:w="2784" w:type="dxa"/>
          </w:tcPr>
          <w:p w14:paraId="5D6194B4" w14:textId="6C6FEF5C" w:rsidR="00274222" w:rsidRDefault="00274222" w:rsidP="0027422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,765</w:t>
            </w:r>
            <w:r>
              <w:rPr>
                <w:rFonts w:ascii="Times New Roman" w:hAnsi="Times New Roman" w:cs="Times New Roman" w:hint="cs"/>
                <w:cs/>
              </w:rPr>
              <w:t xml:space="preserve"> </w:t>
            </w:r>
            <w:r w:rsidRPr="00AF650D">
              <w:rPr>
                <w:rFonts w:ascii="Times New Roman" w:eastAsiaTheme="minorHAnsi" w:hAnsi="Times New Roman" w:cs="Times New Roman"/>
              </w:rPr>
              <w:t>±</w:t>
            </w:r>
            <w:r>
              <w:rPr>
                <w:rFonts w:ascii="Times New Roman" w:eastAsiaTheme="minorHAnsi" w:hAnsi="Times New Roman" w:cs="Times New Roman" w:hint="cs"/>
                <w:cs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111.7</w:t>
            </w:r>
          </w:p>
        </w:tc>
      </w:tr>
      <w:tr w:rsidR="00274222" w14:paraId="7A32478B" w14:textId="77777777" w:rsidTr="00EA4EC4">
        <w:tc>
          <w:tcPr>
            <w:tcW w:w="1271" w:type="dxa"/>
          </w:tcPr>
          <w:p w14:paraId="2A7B5BB3" w14:textId="43A6B42F" w:rsidR="00274222" w:rsidRDefault="00274222" w:rsidP="0027422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F</w:t>
            </w:r>
          </w:p>
        </w:tc>
        <w:tc>
          <w:tcPr>
            <w:tcW w:w="1843" w:type="dxa"/>
          </w:tcPr>
          <w:p w14:paraId="5979BC17" w14:textId="6F06B3B9" w:rsidR="00274222" w:rsidRDefault="00785AE7" w:rsidP="0027422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,149</w:t>
            </w:r>
            <w:r>
              <w:rPr>
                <w:rFonts w:ascii="Times New Roman" w:hAnsi="Times New Roman" w:cs="Times New Roman" w:hint="cs"/>
                <w:cs/>
              </w:rPr>
              <w:t xml:space="preserve"> </w:t>
            </w:r>
            <w:r w:rsidRPr="00AF650D">
              <w:rPr>
                <w:rFonts w:ascii="Times New Roman" w:eastAsiaTheme="minorHAnsi" w:hAnsi="Times New Roman" w:cs="Times New Roman"/>
              </w:rPr>
              <w:t>±</w:t>
            </w:r>
            <w:r>
              <w:rPr>
                <w:rFonts w:ascii="Times New Roman" w:eastAsiaTheme="minorHAnsi" w:hAnsi="Times New Roman" w:cs="Times New Roman" w:hint="cs"/>
                <w:cs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162.6</w:t>
            </w:r>
          </w:p>
        </w:tc>
        <w:tc>
          <w:tcPr>
            <w:tcW w:w="3118" w:type="dxa"/>
          </w:tcPr>
          <w:p w14:paraId="2E31A4EF" w14:textId="65881ABC" w:rsidR="00274222" w:rsidRDefault="00785AE7" w:rsidP="0027422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Angsana New"/>
                <w:color w:val="000000" w:themeColor="text1"/>
                <w:szCs w:val="30"/>
              </w:rPr>
              <w:t>4,223</w:t>
            </w:r>
            <w:r>
              <w:rPr>
                <w:rFonts w:ascii="Times New Roman" w:hAnsi="Times New Roman" w:cs="Times New Roman" w:hint="cs"/>
                <w:cs/>
              </w:rPr>
              <w:t xml:space="preserve"> </w:t>
            </w:r>
            <w:r w:rsidRPr="00AF650D">
              <w:rPr>
                <w:rFonts w:ascii="Times New Roman" w:eastAsiaTheme="minorHAnsi" w:hAnsi="Times New Roman" w:cs="Times New Roman"/>
              </w:rPr>
              <w:t>±</w:t>
            </w:r>
            <w:r>
              <w:rPr>
                <w:rFonts w:ascii="Times New Roman" w:eastAsiaTheme="minorHAnsi" w:hAnsi="Times New Roman" w:cs="Times New Roman" w:hint="cs"/>
                <w:cs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138.6</w:t>
            </w:r>
          </w:p>
        </w:tc>
        <w:tc>
          <w:tcPr>
            <w:tcW w:w="2784" w:type="dxa"/>
          </w:tcPr>
          <w:p w14:paraId="419131DA" w14:textId="23927F46" w:rsidR="00274222" w:rsidRDefault="00785AE7" w:rsidP="0027422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,811.5</w:t>
            </w:r>
            <w:r>
              <w:rPr>
                <w:rFonts w:ascii="Times New Roman" w:hAnsi="Times New Roman" w:cs="Times New Roman" w:hint="cs"/>
                <w:cs/>
              </w:rPr>
              <w:t xml:space="preserve"> </w:t>
            </w:r>
            <w:r w:rsidRPr="00AF650D">
              <w:rPr>
                <w:rFonts w:ascii="Times New Roman" w:eastAsiaTheme="minorHAnsi" w:hAnsi="Times New Roman" w:cs="Times New Roman"/>
              </w:rPr>
              <w:t>±</w:t>
            </w:r>
            <w:r>
              <w:rPr>
                <w:rFonts w:ascii="Times New Roman" w:hAnsi="Times New Roman" w:cs="Times New Roman" w:hint="cs"/>
                <w:cs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145</w:t>
            </w:r>
          </w:p>
        </w:tc>
      </w:tr>
      <w:tr w:rsidR="00274222" w14:paraId="5A410232" w14:textId="77777777" w:rsidTr="00EA4EC4">
        <w:tc>
          <w:tcPr>
            <w:tcW w:w="1271" w:type="dxa"/>
          </w:tcPr>
          <w:p w14:paraId="75EF870B" w14:textId="03FBC214" w:rsidR="00274222" w:rsidRDefault="00274222" w:rsidP="0027422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I-1</w:t>
            </w:r>
          </w:p>
        </w:tc>
        <w:tc>
          <w:tcPr>
            <w:tcW w:w="1843" w:type="dxa"/>
          </w:tcPr>
          <w:p w14:paraId="011CB267" w14:textId="15815109" w:rsidR="00274222" w:rsidRDefault="00785AE7" w:rsidP="0027422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,856.5</w:t>
            </w:r>
            <w:r>
              <w:rPr>
                <w:rFonts w:ascii="Times New Roman" w:hAnsi="Times New Roman" w:cs="Times New Roman" w:hint="cs"/>
                <w:cs/>
              </w:rPr>
              <w:t xml:space="preserve"> </w:t>
            </w:r>
            <w:r w:rsidRPr="00AF650D">
              <w:rPr>
                <w:rFonts w:ascii="Times New Roman" w:eastAsiaTheme="minorHAnsi" w:hAnsi="Times New Roman" w:cs="Times New Roman"/>
              </w:rPr>
              <w:t>±</w:t>
            </w:r>
            <w:r>
              <w:rPr>
                <w:rFonts w:ascii="Times New Roman" w:eastAsiaTheme="minorHAnsi" w:hAnsi="Times New Roman" w:cs="Times New Roman" w:hint="cs"/>
                <w:cs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120.9</w:t>
            </w:r>
          </w:p>
        </w:tc>
        <w:tc>
          <w:tcPr>
            <w:tcW w:w="3118" w:type="dxa"/>
          </w:tcPr>
          <w:p w14:paraId="44F4C134" w14:textId="2C1D1953" w:rsidR="00274222" w:rsidRPr="00785AE7" w:rsidRDefault="00785AE7" w:rsidP="00274222">
            <w:pPr>
              <w:spacing w:line="276" w:lineRule="auto"/>
              <w:jc w:val="center"/>
              <w:rPr>
                <w:rFonts w:ascii="Times New Roman" w:hAnsi="Times New Roman" w:cs="Angsana New"/>
                <w:szCs w:val="3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,919</w:t>
            </w:r>
            <w:r>
              <w:rPr>
                <w:rFonts w:ascii="Times New Roman" w:hAnsi="Times New Roman" w:cs="Angsana New" w:hint="cs"/>
                <w:color w:val="000000" w:themeColor="text1"/>
                <w:cs/>
              </w:rPr>
              <w:t xml:space="preserve"> </w:t>
            </w:r>
            <w:r>
              <w:rPr>
                <w:rFonts w:ascii="Times New Roman" w:hAnsi="Times New Roman" w:cs="Times New Roman" w:hint="cs"/>
              </w:rPr>
              <w:t>±</w:t>
            </w:r>
            <w:r>
              <w:rPr>
                <w:rFonts w:ascii="Times New Roman" w:eastAsiaTheme="minorHAnsi" w:hAnsi="Times New Roman" w:cs="Times New Roman" w:hint="cs"/>
                <w:cs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18.4</w:t>
            </w:r>
          </w:p>
        </w:tc>
        <w:tc>
          <w:tcPr>
            <w:tcW w:w="2784" w:type="dxa"/>
          </w:tcPr>
          <w:p w14:paraId="7CA4D309" w14:textId="549B3BC7" w:rsidR="00274222" w:rsidRDefault="00785AE7" w:rsidP="0027422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,620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cs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54.5</w:t>
            </w:r>
          </w:p>
        </w:tc>
      </w:tr>
      <w:tr w:rsidR="00274222" w14:paraId="4191F29C" w14:textId="77777777" w:rsidTr="00EA4EC4">
        <w:tc>
          <w:tcPr>
            <w:tcW w:w="1271" w:type="dxa"/>
          </w:tcPr>
          <w:p w14:paraId="0AFE10CF" w14:textId="449B4783" w:rsidR="00274222" w:rsidRDefault="00274222" w:rsidP="0027422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NF-</w:t>
            </w:r>
            <w:r>
              <w:rPr>
                <w:rFonts w:ascii="Times New Roman" w:hAnsi="Times New Roman" w:cs="Times New Roman"/>
              </w:rPr>
              <w:sym w:font="Symbol" w:char="F061"/>
            </w:r>
          </w:p>
        </w:tc>
        <w:tc>
          <w:tcPr>
            <w:tcW w:w="1843" w:type="dxa"/>
          </w:tcPr>
          <w:p w14:paraId="4FD7841B" w14:textId="2C9AF92C" w:rsidR="00274222" w:rsidRDefault="00501C3A" w:rsidP="0027422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D</w:t>
            </w:r>
          </w:p>
        </w:tc>
        <w:tc>
          <w:tcPr>
            <w:tcW w:w="3118" w:type="dxa"/>
          </w:tcPr>
          <w:p w14:paraId="19F3CE69" w14:textId="097F6A19" w:rsidR="00274222" w:rsidRDefault="00501C3A" w:rsidP="0027422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D</w:t>
            </w:r>
          </w:p>
        </w:tc>
        <w:tc>
          <w:tcPr>
            <w:tcW w:w="2784" w:type="dxa"/>
          </w:tcPr>
          <w:p w14:paraId="39425A60" w14:textId="7BF81344" w:rsidR="00274222" w:rsidRDefault="00501C3A" w:rsidP="0027422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D</w:t>
            </w:r>
          </w:p>
        </w:tc>
      </w:tr>
    </w:tbl>
    <w:p w14:paraId="340A362F" w14:textId="01520C83" w:rsidR="007D70FB" w:rsidRDefault="00B77D7A" w:rsidP="00DA22A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/</w:t>
      </w:r>
      <w:r w:rsidR="007057AE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 xml:space="preserve"> = Not </w:t>
      </w:r>
      <w:r w:rsidR="007057AE">
        <w:rPr>
          <w:rFonts w:ascii="Times New Roman" w:hAnsi="Times New Roman" w:cs="Angsana New"/>
          <w:szCs w:val="30"/>
        </w:rPr>
        <w:t xml:space="preserve">detected. </w:t>
      </w:r>
      <w:r>
        <w:rPr>
          <w:rFonts w:ascii="Times New Roman" w:hAnsi="Times New Roman" w:cs="Times New Roman"/>
        </w:rPr>
        <w:t xml:space="preserve"> </w:t>
      </w:r>
    </w:p>
    <w:p w14:paraId="5B08C66B" w14:textId="7AB0D4E7" w:rsidR="001D19E6" w:rsidRDefault="001D19E6" w:rsidP="00DA22A6">
      <w:pPr>
        <w:rPr>
          <w:rFonts w:ascii="Times New Roman" w:hAnsi="Times New Roman" w:cs="Times New Roman"/>
        </w:rPr>
      </w:pPr>
    </w:p>
    <w:p w14:paraId="6CE4A08B" w14:textId="19EFF3CD" w:rsidR="001D19E6" w:rsidRDefault="001D19E6" w:rsidP="00DA22A6">
      <w:pPr>
        <w:rPr>
          <w:rFonts w:ascii="Times New Roman" w:hAnsi="Times New Roman" w:cs="Times New Roman"/>
        </w:rPr>
      </w:pPr>
    </w:p>
    <w:p w14:paraId="2568CA54" w14:textId="77777777" w:rsidR="001D19E6" w:rsidRPr="00892A26" w:rsidRDefault="001D19E6" w:rsidP="00DA22A6">
      <w:pPr>
        <w:rPr>
          <w:rFonts w:ascii="Times New Roman" w:hAnsi="Times New Roman" w:cs="Times New Roman"/>
          <w:cs/>
        </w:rPr>
      </w:pPr>
    </w:p>
    <w:sectPr w:rsidR="001D19E6" w:rsidRPr="00892A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606929" w14:textId="77777777" w:rsidR="00084DD2" w:rsidRDefault="00084DD2" w:rsidP="00AD398A">
      <w:r>
        <w:separator/>
      </w:r>
    </w:p>
  </w:endnote>
  <w:endnote w:type="continuationSeparator" w:id="0">
    <w:p w14:paraId="056A4D79" w14:textId="77777777" w:rsidR="00084DD2" w:rsidRDefault="00084DD2" w:rsidP="00AD39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C3FA06" w14:textId="77777777" w:rsidR="00084DD2" w:rsidRDefault="00084DD2" w:rsidP="00AD398A">
      <w:r>
        <w:separator/>
      </w:r>
    </w:p>
  </w:footnote>
  <w:footnote w:type="continuationSeparator" w:id="0">
    <w:p w14:paraId="53DE286C" w14:textId="77777777" w:rsidR="00084DD2" w:rsidRDefault="00084DD2" w:rsidP="00AD39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520"/>
    <w:rsid w:val="00011D4A"/>
    <w:rsid w:val="00016280"/>
    <w:rsid w:val="00025830"/>
    <w:rsid w:val="00027173"/>
    <w:rsid w:val="000334CF"/>
    <w:rsid w:val="00036CC8"/>
    <w:rsid w:val="00041BD8"/>
    <w:rsid w:val="00047127"/>
    <w:rsid w:val="000504BE"/>
    <w:rsid w:val="0007175E"/>
    <w:rsid w:val="00084DD2"/>
    <w:rsid w:val="000978F0"/>
    <w:rsid w:val="000B34D6"/>
    <w:rsid w:val="000C0DE2"/>
    <w:rsid w:val="000C377F"/>
    <w:rsid w:val="000D758C"/>
    <w:rsid w:val="000E2176"/>
    <w:rsid w:val="000F0B45"/>
    <w:rsid w:val="000F5A2D"/>
    <w:rsid w:val="00103E61"/>
    <w:rsid w:val="00104520"/>
    <w:rsid w:val="00110829"/>
    <w:rsid w:val="00116833"/>
    <w:rsid w:val="00122E04"/>
    <w:rsid w:val="0013011E"/>
    <w:rsid w:val="00130EA8"/>
    <w:rsid w:val="00143175"/>
    <w:rsid w:val="001508A5"/>
    <w:rsid w:val="00181618"/>
    <w:rsid w:val="00190323"/>
    <w:rsid w:val="00191F87"/>
    <w:rsid w:val="001946EB"/>
    <w:rsid w:val="001B24F9"/>
    <w:rsid w:val="001B602E"/>
    <w:rsid w:val="001D19E6"/>
    <w:rsid w:val="001E2C19"/>
    <w:rsid w:val="001E4449"/>
    <w:rsid w:val="001E44A2"/>
    <w:rsid w:val="001F5978"/>
    <w:rsid w:val="00233CE5"/>
    <w:rsid w:val="002501E8"/>
    <w:rsid w:val="00251E1F"/>
    <w:rsid w:val="0026474C"/>
    <w:rsid w:val="00265947"/>
    <w:rsid w:val="00266C8E"/>
    <w:rsid w:val="00274222"/>
    <w:rsid w:val="002878BA"/>
    <w:rsid w:val="00294950"/>
    <w:rsid w:val="002A2EF9"/>
    <w:rsid w:val="002B01EF"/>
    <w:rsid w:val="002B5DC2"/>
    <w:rsid w:val="002B75F0"/>
    <w:rsid w:val="002D18C5"/>
    <w:rsid w:val="002D757B"/>
    <w:rsid w:val="002D7B75"/>
    <w:rsid w:val="002F5536"/>
    <w:rsid w:val="0032101D"/>
    <w:rsid w:val="00325774"/>
    <w:rsid w:val="00332CB0"/>
    <w:rsid w:val="00333399"/>
    <w:rsid w:val="00337723"/>
    <w:rsid w:val="00350D18"/>
    <w:rsid w:val="00356EA3"/>
    <w:rsid w:val="003725D6"/>
    <w:rsid w:val="00393DB0"/>
    <w:rsid w:val="00395892"/>
    <w:rsid w:val="00396669"/>
    <w:rsid w:val="00397245"/>
    <w:rsid w:val="003A16F9"/>
    <w:rsid w:val="003B0AA8"/>
    <w:rsid w:val="003C1EA3"/>
    <w:rsid w:val="003C30AD"/>
    <w:rsid w:val="003C4286"/>
    <w:rsid w:val="003C69A0"/>
    <w:rsid w:val="003E622D"/>
    <w:rsid w:val="003E773D"/>
    <w:rsid w:val="003F03AE"/>
    <w:rsid w:val="003F0866"/>
    <w:rsid w:val="00401643"/>
    <w:rsid w:val="00417B3C"/>
    <w:rsid w:val="004238F3"/>
    <w:rsid w:val="00427015"/>
    <w:rsid w:val="0042708B"/>
    <w:rsid w:val="004271B0"/>
    <w:rsid w:val="00431C42"/>
    <w:rsid w:val="0043549F"/>
    <w:rsid w:val="0044229E"/>
    <w:rsid w:val="00443ADF"/>
    <w:rsid w:val="00456FDA"/>
    <w:rsid w:val="00466D41"/>
    <w:rsid w:val="0047130F"/>
    <w:rsid w:val="00492588"/>
    <w:rsid w:val="004970B8"/>
    <w:rsid w:val="004C1E48"/>
    <w:rsid w:val="004C71C2"/>
    <w:rsid w:val="004D0766"/>
    <w:rsid w:val="004E4735"/>
    <w:rsid w:val="00501C3A"/>
    <w:rsid w:val="00502919"/>
    <w:rsid w:val="00524DC5"/>
    <w:rsid w:val="005367AD"/>
    <w:rsid w:val="00540124"/>
    <w:rsid w:val="005849BB"/>
    <w:rsid w:val="005875EB"/>
    <w:rsid w:val="00597BAE"/>
    <w:rsid w:val="005A3439"/>
    <w:rsid w:val="005A66B6"/>
    <w:rsid w:val="005A7561"/>
    <w:rsid w:val="005B00A0"/>
    <w:rsid w:val="005B1174"/>
    <w:rsid w:val="005C0E49"/>
    <w:rsid w:val="005C1110"/>
    <w:rsid w:val="005C6D48"/>
    <w:rsid w:val="005D3615"/>
    <w:rsid w:val="00600FB9"/>
    <w:rsid w:val="006048FA"/>
    <w:rsid w:val="00622F05"/>
    <w:rsid w:val="00625514"/>
    <w:rsid w:val="0062624F"/>
    <w:rsid w:val="006346FF"/>
    <w:rsid w:val="006422E8"/>
    <w:rsid w:val="00644700"/>
    <w:rsid w:val="0065020F"/>
    <w:rsid w:val="00654C64"/>
    <w:rsid w:val="006675A2"/>
    <w:rsid w:val="00684FCE"/>
    <w:rsid w:val="006A54BB"/>
    <w:rsid w:val="006A625D"/>
    <w:rsid w:val="006B3F93"/>
    <w:rsid w:val="006B4F97"/>
    <w:rsid w:val="006D000D"/>
    <w:rsid w:val="006E1CBD"/>
    <w:rsid w:val="007057AE"/>
    <w:rsid w:val="007069E0"/>
    <w:rsid w:val="00712B22"/>
    <w:rsid w:val="00713510"/>
    <w:rsid w:val="007149A3"/>
    <w:rsid w:val="00721ED7"/>
    <w:rsid w:val="007336C3"/>
    <w:rsid w:val="00745A40"/>
    <w:rsid w:val="00767452"/>
    <w:rsid w:val="00767FCF"/>
    <w:rsid w:val="007700CA"/>
    <w:rsid w:val="00775CEE"/>
    <w:rsid w:val="00785AE7"/>
    <w:rsid w:val="0079311C"/>
    <w:rsid w:val="00796227"/>
    <w:rsid w:val="007B1487"/>
    <w:rsid w:val="007B2EC0"/>
    <w:rsid w:val="007D2F0B"/>
    <w:rsid w:val="007D6A3E"/>
    <w:rsid w:val="007D70FB"/>
    <w:rsid w:val="007E01FB"/>
    <w:rsid w:val="007E3076"/>
    <w:rsid w:val="007F035B"/>
    <w:rsid w:val="007F7876"/>
    <w:rsid w:val="0081085E"/>
    <w:rsid w:val="008202B9"/>
    <w:rsid w:val="00823068"/>
    <w:rsid w:val="00824508"/>
    <w:rsid w:val="00867313"/>
    <w:rsid w:val="00871EBF"/>
    <w:rsid w:val="008723B6"/>
    <w:rsid w:val="008809D7"/>
    <w:rsid w:val="00886DA9"/>
    <w:rsid w:val="0089050B"/>
    <w:rsid w:val="00892A26"/>
    <w:rsid w:val="008A261E"/>
    <w:rsid w:val="008A665E"/>
    <w:rsid w:val="008B511D"/>
    <w:rsid w:val="008B6BB9"/>
    <w:rsid w:val="008B7DD0"/>
    <w:rsid w:val="008C1413"/>
    <w:rsid w:val="008C25D4"/>
    <w:rsid w:val="008D0158"/>
    <w:rsid w:val="00900E7C"/>
    <w:rsid w:val="0090761E"/>
    <w:rsid w:val="00925FFB"/>
    <w:rsid w:val="00926892"/>
    <w:rsid w:val="00932B68"/>
    <w:rsid w:val="009408B8"/>
    <w:rsid w:val="00976400"/>
    <w:rsid w:val="009856BD"/>
    <w:rsid w:val="00993BEC"/>
    <w:rsid w:val="009A49C1"/>
    <w:rsid w:val="009B6504"/>
    <w:rsid w:val="009B7FD6"/>
    <w:rsid w:val="009C11FE"/>
    <w:rsid w:val="009E2EA1"/>
    <w:rsid w:val="009F771E"/>
    <w:rsid w:val="00A10C06"/>
    <w:rsid w:val="00A27115"/>
    <w:rsid w:val="00A37C0C"/>
    <w:rsid w:val="00A57F1B"/>
    <w:rsid w:val="00A9031B"/>
    <w:rsid w:val="00A95691"/>
    <w:rsid w:val="00A971D5"/>
    <w:rsid w:val="00AA48E7"/>
    <w:rsid w:val="00AB5A59"/>
    <w:rsid w:val="00AD24F2"/>
    <w:rsid w:val="00AD398A"/>
    <w:rsid w:val="00AD510A"/>
    <w:rsid w:val="00AD5DF5"/>
    <w:rsid w:val="00AD76C2"/>
    <w:rsid w:val="00AE6FC7"/>
    <w:rsid w:val="00AE71E6"/>
    <w:rsid w:val="00AF33A6"/>
    <w:rsid w:val="00AF650D"/>
    <w:rsid w:val="00B20EEF"/>
    <w:rsid w:val="00B23DA8"/>
    <w:rsid w:val="00B33D98"/>
    <w:rsid w:val="00B36904"/>
    <w:rsid w:val="00B43798"/>
    <w:rsid w:val="00B47619"/>
    <w:rsid w:val="00B767B9"/>
    <w:rsid w:val="00B76FDE"/>
    <w:rsid w:val="00B77D7A"/>
    <w:rsid w:val="00BA5522"/>
    <w:rsid w:val="00BB6F97"/>
    <w:rsid w:val="00BE3251"/>
    <w:rsid w:val="00BE35B2"/>
    <w:rsid w:val="00BF423E"/>
    <w:rsid w:val="00BF673D"/>
    <w:rsid w:val="00C02784"/>
    <w:rsid w:val="00C06CED"/>
    <w:rsid w:val="00C1418D"/>
    <w:rsid w:val="00C24111"/>
    <w:rsid w:val="00C268D7"/>
    <w:rsid w:val="00C4019D"/>
    <w:rsid w:val="00C4385E"/>
    <w:rsid w:val="00C52559"/>
    <w:rsid w:val="00C64C3D"/>
    <w:rsid w:val="00C815ED"/>
    <w:rsid w:val="00C95BF0"/>
    <w:rsid w:val="00CB2D11"/>
    <w:rsid w:val="00CB5C2A"/>
    <w:rsid w:val="00CC0934"/>
    <w:rsid w:val="00CD0187"/>
    <w:rsid w:val="00CF1BB8"/>
    <w:rsid w:val="00CF25A7"/>
    <w:rsid w:val="00CF7628"/>
    <w:rsid w:val="00D02BA9"/>
    <w:rsid w:val="00D05CBC"/>
    <w:rsid w:val="00D10FDC"/>
    <w:rsid w:val="00D22178"/>
    <w:rsid w:val="00D25B60"/>
    <w:rsid w:val="00D333D6"/>
    <w:rsid w:val="00D34790"/>
    <w:rsid w:val="00D36C44"/>
    <w:rsid w:val="00D422D9"/>
    <w:rsid w:val="00D429D2"/>
    <w:rsid w:val="00D63989"/>
    <w:rsid w:val="00D73871"/>
    <w:rsid w:val="00DA22A6"/>
    <w:rsid w:val="00DA371C"/>
    <w:rsid w:val="00DF52EC"/>
    <w:rsid w:val="00E06995"/>
    <w:rsid w:val="00E3192B"/>
    <w:rsid w:val="00E51832"/>
    <w:rsid w:val="00E51B89"/>
    <w:rsid w:val="00E5569B"/>
    <w:rsid w:val="00E702A7"/>
    <w:rsid w:val="00E819D4"/>
    <w:rsid w:val="00E86AC2"/>
    <w:rsid w:val="00E904B3"/>
    <w:rsid w:val="00E90C43"/>
    <w:rsid w:val="00EA107E"/>
    <w:rsid w:val="00EA4EC4"/>
    <w:rsid w:val="00EE2860"/>
    <w:rsid w:val="00EF59D3"/>
    <w:rsid w:val="00F00C03"/>
    <w:rsid w:val="00F01A41"/>
    <w:rsid w:val="00F3380B"/>
    <w:rsid w:val="00F41127"/>
    <w:rsid w:val="00F41BB1"/>
    <w:rsid w:val="00F44252"/>
    <w:rsid w:val="00F52825"/>
    <w:rsid w:val="00F70C60"/>
    <w:rsid w:val="00FA4BAE"/>
    <w:rsid w:val="00FB21CA"/>
    <w:rsid w:val="00FB34FA"/>
    <w:rsid w:val="00FB6FCC"/>
    <w:rsid w:val="00FC7C52"/>
    <w:rsid w:val="00FD19A8"/>
    <w:rsid w:val="00FD19A9"/>
    <w:rsid w:val="00FD4D40"/>
    <w:rsid w:val="00FE29F6"/>
    <w:rsid w:val="00FE4BFA"/>
    <w:rsid w:val="00FF7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0E4B2A"/>
  <w15:chartTrackingRefBased/>
  <w15:docId w15:val="{B7A2DE47-06EF-2E46-97B2-8113CD9B6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4520"/>
    <w:rPr>
      <w:rFonts w:ascii="Tahoma" w:eastAsia="Times New Roman" w:hAnsi="Tahoma" w:cs="Tahoma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92A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F70C60"/>
    <w:rPr>
      <w:color w:val="808080"/>
    </w:rPr>
  </w:style>
  <w:style w:type="paragraph" w:styleId="a5">
    <w:name w:val="header"/>
    <w:basedOn w:val="a"/>
    <w:link w:val="a6"/>
    <w:uiPriority w:val="99"/>
    <w:unhideWhenUsed/>
    <w:rsid w:val="00AD398A"/>
    <w:pPr>
      <w:tabs>
        <w:tab w:val="center" w:pos="4513"/>
        <w:tab w:val="right" w:pos="9026"/>
      </w:tabs>
    </w:pPr>
    <w:rPr>
      <w:rFonts w:cs="Angsana New"/>
      <w:szCs w:val="30"/>
    </w:rPr>
  </w:style>
  <w:style w:type="character" w:customStyle="1" w:styleId="a6">
    <w:name w:val="หัวกระดาษ อักขระ"/>
    <w:basedOn w:val="a0"/>
    <w:link w:val="a5"/>
    <w:uiPriority w:val="99"/>
    <w:rsid w:val="00AD398A"/>
    <w:rPr>
      <w:rFonts w:ascii="Tahoma" w:eastAsia="Times New Roman" w:hAnsi="Tahoma" w:cs="Angsana New"/>
    </w:rPr>
  </w:style>
  <w:style w:type="paragraph" w:styleId="a7">
    <w:name w:val="footer"/>
    <w:basedOn w:val="a"/>
    <w:link w:val="a8"/>
    <w:uiPriority w:val="99"/>
    <w:unhideWhenUsed/>
    <w:rsid w:val="00AD398A"/>
    <w:pPr>
      <w:tabs>
        <w:tab w:val="center" w:pos="4513"/>
        <w:tab w:val="right" w:pos="9026"/>
      </w:tabs>
    </w:pPr>
    <w:rPr>
      <w:rFonts w:cs="Angsana New"/>
      <w:szCs w:val="30"/>
    </w:rPr>
  </w:style>
  <w:style w:type="character" w:customStyle="1" w:styleId="a8">
    <w:name w:val="ท้ายกระดาษ อักขระ"/>
    <w:basedOn w:val="a0"/>
    <w:link w:val="a7"/>
    <w:uiPriority w:val="99"/>
    <w:rsid w:val="00AD398A"/>
    <w:rPr>
      <w:rFonts w:ascii="Tahoma" w:eastAsia="Times New Roman" w:hAnsi="Tahoma" w:cs="Angsana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448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9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964311C-8F98-DE42-87C0-12F681C958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50</TotalTime>
  <Pages>1</Pages>
  <Words>85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arut Wongkaewkhiaw</dc:creator>
  <cp:keywords/>
  <dc:description/>
  <cp:lastModifiedBy>Saharut Wongkaewkhiaw</cp:lastModifiedBy>
  <cp:revision>116</cp:revision>
  <dcterms:created xsi:type="dcterms:W3CDTF">2022-02-22T16:59:00Z</dcterms:created>
  <dcterms:modified xsi:type="dcterms:W3CDTF">2022-12-25T10:26:00Z</dcterms:modified>
</cp:coreProperties>
</file>